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Communicable disease module lesson plan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Population Health &amp; Preventive Medicin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0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6300"/>
        <w:gridCol w:w="1426"/>
      </w:tblGrid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ic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tl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tion-hour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w:anchor="__RefHeading___Toc218675760">
              <w:r>
                <w:rPr>
                  <w:rStyle w:val="InternetLink"/>
                  <w:rFonts w:eastAsia="SimSun;宋体" w:cs="Arial" w:ascii="Arial" w:hAnsi="Arial"/>
                  <w:color w:val="000000"/>
                  <w:sz w:val="20"/>
                  <w:szCs w:val="20"/>
                  <w:u w:val="none"/>
                </w:rPr>
                <w:t>Principles and practice of epidemiology; Dynamics of Disease Transmission.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87">
              <w:r>
                <w:rPr>
                  <w:rStyle w:val="InternetLink"/>
                  <w:rFonts w:eastAsia="SimSun;宋体" w:cs="Arial" w:ascii="Arial" w:hAnsi="Arial"/>
                  <w:color w:val="000000"/>
                  <w:sz w:val="20"/>
                  <w:szCs w:val="20"/>
                  <w:u w:val="none"/>
                </w:rPr>
                <w:t>Introduction to Statistics: Statistics &amp; Health Sciences</w:t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8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scriptive Statistics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8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easures of Central Tendency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91">
              <w:r>
                <w:rPr>
                  <w:rStyle w:val="InternetLink"/>
                  <w:rFonts w:eastAsia="Arial" w:cs="Arial" w:ascii="Arial" w:hAnsi="Arial"/>
                  <w:color w:val="000000"/>
                  <w:sz w:val="20"/>
                  <w:szCs w:val="20"/>
                  <w:u w:val="none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easures of Dispersion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9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o to SPSS (Hands-on/ computer lab)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6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inciples of Disease Prevention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&amp; 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62">
              <w:r>
                <w:rPr>
                  <w:rStyle w:val="InternetLink"/>
                  <w:rFonts w:eastAsia="SimSun;宋体" w:cs="Arial" w:ascii="Arial" w:hAnsi="Arial"/>
                  <w:color w:val="000000"/>
                  <w:sz w:val="20"/>
                  <w:szCs w:val="20"/>
                  <w:u w:val="none"/>
                </w:rPr>
                <w:t>Measures of disease frequency: Morbidity &amp; Mortality; Measures of Risk &amp; Association.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92">
              <w:r>
                <w:rPr>
                  <w:rStyle w:val="InternetLink"/>
                  <w:rFonts w:eastAsia="Arial" w:cs="Arial" w:ascii="Arial" w:hAnsi="Arial"/>
                  <w:color w:val="000000"/>
                  <w:sz w:val="20"/>
                  <w:szCs w:val="20"/>
                  <w:u w:val="none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ata entry in SPSS(</w:t>
              </w:r>
            </w:hyperlink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ands-on exercise/ computer lab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6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urveillance of Communicable Diseases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7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pidemiology of Food and Waterborne Diseases</w:t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ed Self Learning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vestigation and control of an epidemic </w:t>
            </w:r>
            <w:hyperlink w:anchor="__RefHeading___Toc21867576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idemiology and control of Vector-borne Diseases </w:t>
            </w:r>
            <w:hyperlink w:anchor="__RefHeading___Toc21867576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9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oduction to Probability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9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bability Distributions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vie 1</w:t>
            </w:r>
            <w:hyperlink w:anchor="__RefHeading___Toc21867576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“Outbreak”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stimation 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s-on exercises/ computer la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lem Based Learning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6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Vital statistics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6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creening of Diseases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rected Self Learning </w:t>
            </w:r>
            <w:hyperlink w:anchor="__RefHeading___Toc21867579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7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pidemiological Studies 1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7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tandardization of Rates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vie 2 </w:t>
            </w:r>
            <w:hyperlink w:anchor="__RefHeading___Toc21867577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“Black Death”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2 &amp; 1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9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ampling Methods &amp; Sample Size Calculatio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s-on exercises/ computer la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7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pidemiological Studies 2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9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tatistical inference/</w:t>
              </w:r>
              <w:r>
                <w:rPr>
                  <w:rStyle w:val="InternetLink"/>
                  <w:rFonts w:eastAsia="SimSun;宋体" w:cs="Arial" w:ascii="Arial" w:hAnsi="Arial"/>
                  <w:color w:val="000000"/>
                  <w:sz w:val="20"/>
                  <w:szCs w:val="20"/>
                  <w:u w:val="none"/>
                </w:rPr>
                <w:t xml:space="preserve"> Hypothesis testing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&amp;1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istical Tests for Quantitative Data I : t test 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s-on exercises/ computer la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7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pidemiology of New and Re-emerging Diseases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emiology of  Leprosy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lem Based Learning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7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pidemiology of TB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7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IDS/STD Control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ed Self Learning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7 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it-IT"/>
              </w:rPr>
              <w:t xml:space="preserve">Statistical tests for quantitative data II: ANOVA 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exercise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s-on exercises/ computer la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8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Epidemiology and prevention of common cancers in Malaysia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istical Tests for Qualitative Data 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s-on exercises/ computer la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8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ubstance abuse Tobacco control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8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ontrol of Zoonotic Diseases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  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ression and Correlation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 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ds-on exercises/ computer la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8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ization in Malaysia</w:t>
                <w:tab/>
              </w:r>
            </w:hyperlink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hyperlink w:anchor="__RefHeading___Toc218675777">
              <w:r>
                <w:rPr>
                  <w:rStyle w:val="InternetLink"/>
                  <w:rFonts w:eastAsia="SimSun;宋体" w:cs="Arial" w:ascii="Arial" w:hAnsi="Arial"/>
                  <w:color w:val="000000"/>
                  <w:sz w:val="20"/>
                  <w:szCs w:val="20"/>
                  <w:u w:val="none"/>
                </w:rPr>
                <w:t>Causality in Epidemiology</w:t>
              </w:r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ab/>
              </w:r>
            </w:hyperlink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</w:rPr>
              <w:tab/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search Data analysis  using Epi Info ( Hands-on exercises/ computer lab )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s Review ( Hands-on exercises/ computer lab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13:45:00Z</dcterms:created>
  <dc:creator>Dr Aqil Mohammad Daher</dc:creator>
  <dc:description/>
  <cp:keywords/>
  <dc:language>en-US</dc:language>
  <cp:lastModifiedBy>Aqil Mohammad Daher</cp:lastModifiedBy>
  <dcterms:modified xsi:type="dcterms:W3CDTF">2010-03-07T06:07:00Z</dcterms:modified>
  <cp:revision>11</cp:revision>
  <dc:subject/>
  <dc:title>Topic</dc:title>
</cp:coreProperties>
</file>